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80" w:lineRule="auto"/>
        <w:textAlignment w:val="auto"/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  <w: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>Supplemental Tab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80" w:lineRule="auto"/>
        <w:jc w:val="center"/>
        <w:textAlignment w:val="auto"/>
        <w:rPr>
          <w:rFonts w:hint="default" w:ascii="Times New Roman" w:hAnsi="Times New Roman" w:eastAsia="黑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黑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Supplemental Table 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ld-adaptive genes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.frag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12</w:t>
      </w:r>
    </w:p>
    <w:tbl>
      <w:tblPr>
        <w:tblStyle w:val="4"/>
        <w:tblpPr w:leftFromText="180" w:rightFromText="180" w:vertAnchor="text" w:horzAnchor="page" w:tblpX="1768" w:tblpY="34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989"/>
        <w:gridCol w:w="2270"/>
        <w:gridCol w:w="35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89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ze(bp)</w:t>
            </w:r>
          </w:p>
        </w:tc>
        <w:tc>
          <w:tcPr>
            <w:tcW w:w="201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f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membrane fluidity-related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4696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85</w:t>
            </w:r>
          </w:p>
        </w:tc>
        <w:tc>
          <w:tcPr>
            <w:tcW w:w="201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D/des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aroyl-CoA desaturase (Delta-9 desatura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45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s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yl-CoA thioesterase 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65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s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yl-CoA thioesterase 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4731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2</w:t>
            </w:r>
          </w:p>
        </w:tc>
        <w:tc>
          <w:tcPr>
            <w:tcW w:w="201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ci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yl-CoA thioesterase Yc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416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55</w:t>
            </w:r>
          </w:p>
        </w:tc>
        <w:tc>
          <w:tcPr>
            <w:tcW w:w="201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h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41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5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75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0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95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27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35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1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75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mA/ADH5/adh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-(hydroxymethyl)glutathione 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435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9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D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ldehyde dehydrogenas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41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77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ADS/b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tyr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8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2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ADS/b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tyr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9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4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ADS/b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tyr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86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8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ADM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146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9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ADM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14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4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ADM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38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77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ADM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64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76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ADM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68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74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ADM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41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64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ADM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39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0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ADM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471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8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CDH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cd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lutar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87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5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o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87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2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o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901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8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o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64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0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o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69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8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o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8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94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o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425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7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o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36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15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adA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adI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ac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29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9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aaF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ch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87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6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aaF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ch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13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8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aaF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ch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16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0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aaF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ch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81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1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aaF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ch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8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4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aaF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ch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356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1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aaF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ch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36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4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ad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148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8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SL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ad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ng-chain acyl-CoA synthe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65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9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SL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ad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ng-chain acyl-CoA synthe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658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8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SL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ad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ng-chain acyl-CoA synthe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17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4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ubB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lk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ubredoxin---NA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reduc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17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ubB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lk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ubredoxin---NA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reduc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23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4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ad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54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4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yi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ld shock protein and helicase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010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0</w:t>
            </w:r>
          </w:p>
        </w:tc>
        <w:tc>
          <w:tcPr>
            <w:tcW w:w="201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p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555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9</w:t>
            </w:r>
          </w:p>
        </w:tc>
        <w:tc>
          <w:tcPr>
            <w:tcW w:w="201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p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33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02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52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701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79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32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4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hl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RNA helicase Rh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65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3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hlE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RNA helicase Rh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35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b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independent RNA helicase D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33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74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a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RNA helicase 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29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47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rm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RNA helicase Srm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89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97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hl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RNA helicase Rhl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13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77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DNA helicase Re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17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1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DNA helicase Re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02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4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n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DNA helicase 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7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3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Q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DNA helicase Rec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53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7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Q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DNA helicase Rec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62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2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p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helicase Hr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04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47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helicase He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30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3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-dependent helicase Hr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00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97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utative DNA primase/helic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36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0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n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plicative DNA helic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75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84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vrD/pcr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NA helicase 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1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v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lliday junction DNA helicase Ruv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1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v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lliday junction DNA helicase Ru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tracellular polymer synthesis related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2916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103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exoZ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exopolysaccharide production protein Exo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1641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192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eps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polysaccharide biosynthesis protein Ep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031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54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pilI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twitching motility protein Pil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031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205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pilJ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twitching motility protein Pil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0316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586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pil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type IV pili sensor histidine kinase and response regul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031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45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chp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chemosensory pili system protein Ch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2241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52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fi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</w:rPr>
              <w:t>major type 1 subunit fimbrin (p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265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40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fi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</w:rPr>
              <w:t>major type 1 subunit fimbrin (p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315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54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fi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</w:rPr>
              <w:t>major type 1 subunit fimbrin (p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404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52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fi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</w:rPr>
              <w:t>major type 1 subunit fimbrin (p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324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172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</w:rPr>
              <w:t>fli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flagel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356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32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</w:rPr>
              <w:t>flg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negative regulator of flagellin synthesis Flg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D12GL00324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158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</w:rPr>
              <w:t>flg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flagellar hook-associated protein 3 Flg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</w:rPr>
              <w:t>D12GL00324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202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</w:rPr>
              <w:t>flgK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vertAlign w:val="baseline"/>
                <w:lang w:val="en-US" w:eastAsia="zh-CN"/>
              </w:rPr>
              <w:t>flagellar hook-associated protein 1 Flg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6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123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J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protein Flg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112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I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P-ring protein precursor Flg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8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69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L-ring protein precursor Fl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78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5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sz w:val="24"/>
                <w:szCs w:val="24"/>
                <w:lang w:val="en-US" w:eastAsia="zh-CN"/>
              </w:rPr>
              <w:t>74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hook protein Fl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1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modification protein Fl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6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 basal body P-ring formation protein Fl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or of flagellin synthesis Flg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8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 synthesis protein Fl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MingLiU-ExtB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tible solute-related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02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5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tT/bet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oline/glycine/proline betaine transport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36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95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tT/bet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oline/glycine/proline betaine transport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36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17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V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/proline transport system ATP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22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83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V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/proline transport system ATP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366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84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/proline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226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85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/proline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36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05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X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/proline transport system substrat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22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02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X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/proline transport system substrat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50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81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X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/proline transport system substrat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381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9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bc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 catabolism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38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bc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 catabolism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70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1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yc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-serine/D-alanine/glyc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12GL00245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5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yc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-serine/D-alanine/glyc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12GL00473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2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C/AGC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anine or glycine:cation symporter, AGCS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12GL00000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0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line/beta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12GL003067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3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FS transporter, MHS family, proline/beta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12GL00473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90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line/beta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12GL00036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04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bd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-responsive activ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D12GL00270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026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bd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ycine betaine-responsive activ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458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7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u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halose/maltose transport system substrat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459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58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uF/sug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halose/maltose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460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43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uG/sug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halose/maltose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272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34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mo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lG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rbitol/mannitol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273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27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moF/mtl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rbitol/mannitol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274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1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moE/mtl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rbitol/mannitol transport system substrat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active oxygen balance related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526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49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atE/CAT/catB/sr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a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0685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42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atE/CAT/catB/sr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a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048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1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atE/CAT/catB/srp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a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111</w:t>
            </w:r>
          </w:p>
        </w:tc>
        <w:tc>
          <w:tcPr>
            <w:tcW w:w="8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7</w:t>
            </w:r>
          </w:p>
        </w:tc>
        <w:tc>
          <w:tcPr>
            <w:tcW w:w="201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D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uperoxide dismu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989</w:t>
            </w:r>
          </w:p>
        </w:tc>
        <w:tc>
          <w:tcPr>
            <w:tcW w:w="89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7</w:t>
            </w:r>
          </w:p>
        </w:tc>
        <w:tc>
          <w:tcPr>
            <w:tcW w:w="201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D2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uperoxide dismutas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黑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80" w:lineRule="auto"/>
        <w:jc w:val="center"/>
        <w:textAlignment w:val="auto"/>
        <w:rPr>
          <w:rFonts w:hint="default" w:ascii="Times New Roman" w:hAnsi="Times New Roman" w:eastAsia="黑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黑体" w:cs="Times New Roman"/>
          <w:b w:val="0"/>
          <w:bCs w:val="0"/>
          <w:kern w:val="2"/>
          <w:sz w:val="24"/>
          <w:szCs w:val="24"/>
          <w:lang w:val="en-US" w:eastAsia="zh-CN" w:bidi="ar-SA"/>
        </w:rPr>
        <w:t>Supplemental Table 2 Analysis of differential expression of cold-adaptive genes in different comparison groups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816"/>
        <w:gridCol w:w="1270"/>
        <w:gridCol w:w="37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983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g2FoldChange</w:t>
            </w:r>
          </w:p>
        </w:tc>
        <w:tc>
          <w:tcPr>
            <w:tcW w:w="69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ulation</w:t>
            </w:r>
          </w:p>
        </w:tc>
        <w:tc>
          <w:tcPr>
            <w:tcW w:w="2436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 dif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30 VS G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ll membrane fluid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4696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034944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aroyl-CoA desaturase (Delta-9 desatura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95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2016619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35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7928028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8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5415084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tyr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86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806081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471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2051174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lutar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699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0358481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8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570969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425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7298114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81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296797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278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662781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3658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2362249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ng-chain acyl-CoA synthe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12GL001233</w:t>
            </w:r>
          </w:p>
        </w:tc>
        <w:tc>
          <w:tcPr>
            <w:tcW w:w="983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98602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ld shock proteins and helic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555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987644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20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2009382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701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65831381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792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7594015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045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3711876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helicase He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365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8786613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licative DNA helic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754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06726107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helicase II / ATP-dependent DNA helicase Pc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tracellular poly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916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949292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polysaccharide production protein Exo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241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1156802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type 1 subunit fimbrin (p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152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0512872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type 1 subunit fimbrin (p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2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9442486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6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65092936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protein Flg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7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57597829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P-ring protein precursor Flg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8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63833239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L-ring protein precursor Fl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9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03221935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50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69055638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0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7407155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hook protein Fl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1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36068008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modification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2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32567349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3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61768816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6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23990361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 basal body P-ring formation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atible solu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65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54807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/proline transport system ATP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227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7909185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/proline transport system ATP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66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4009651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/proline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67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8281621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/proline transport system substrat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503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660045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/proline transport system substrat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81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3892098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 catabolism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82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9252119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 catabolism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703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3867464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serine/D-alanine/glyc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739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1851778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 or glycine:cation sympo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009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753217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line/beta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730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058983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line/beta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69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132737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 family transcriptional regulator, glycine betaine-responsive activ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273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2800416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bitol/mannitol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active oxyg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526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3043821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top w:val="dashed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15 VS G4</w:t>
            </w:r>
          </w:p>
        </w:tc>
        <w:tc>
          <w:tcPr>
            <w:tcW w:w="983" w:type="pct"/>
            <w:tcBorders>
              <w:top w:val="dashed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dashed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36" w:type="pct"/>
            <w:tcBorders>
              <w:top w:val="dashed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ll membrane fluid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696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6907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aroyl-CoA desaturase (Delta-9 desatura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45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98426731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yl-CoA thioesterase 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416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615797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417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3442129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757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033561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95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0969023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35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057683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78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8129118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tyr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79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9004750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tyr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86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2254217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64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943081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682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40625429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741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159665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71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0333191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lutar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879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9478781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64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6613887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699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097987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78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5203224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25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7934547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etyl-CoA C-acet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29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7122084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139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7371288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78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921348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noyl-CoA hydr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148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6907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ng-chain acyl-CoA synthe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658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98426731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ng-chain acyl-CoA synthe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23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615797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cyl-CoA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ld shock proteins and helic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02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21977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792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520534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d shock protein (beta-ribbon, CspA fami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650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14975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RNA helicase Rh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5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69273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independent RNA helicase D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330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759727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RNA helicase 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9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0513618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RNA helicase Srm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890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2857071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RNA helicase Rhl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170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076292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DNA helicase Re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02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702579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DNA helicase 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475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739838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helicase II / ATP-dependent DNA helicase Pc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tracellular poly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916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9644458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polysaccharide production protein Exo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1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63703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itching motility protein Pil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241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892090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type 1 subunit fimbrin (p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659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775524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type 1 subunit fimbrin (p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152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0662252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type 1 subunit fimbrin (p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7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1208366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or of flagellin synthesis Flg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999078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hook-associated protein 1 Flg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7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0110811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P-ring protein precursor Flg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8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428226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L-ring protein precursor Fl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49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6075089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250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451326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0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917273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hook protein Fl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1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0852299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modification protein Fl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2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883765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557396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-body rod protein Flg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567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1208366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regulator of flagellin synthesis Flg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atible solu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6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700358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/glycine/proline betaine transport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227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0749922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/proline transport system ATP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226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347821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/proline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50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3653626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/proline transport system substrat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82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5444524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betaine catabolism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45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098399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serine/D-alanine/glyc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009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2530328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roline/betaine transpo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69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25821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 family transcriptional regulator, glycine betaine-responsive activ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458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02186462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halose/maltose transport system substrat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459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6716147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halose/maltose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272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8706234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bitol/mannitol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273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5399588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bitol/mannitol transport system permeas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364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7003587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/glycine/proline betaine transport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active oxyg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526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6116496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0685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61662759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2048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1204843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1111</w:t>
            </w:r>
          </w:p>
        </w:tc>
        <w:tc>
          <w:tcPr>
            <w:tcW w:w="983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9062355</w:t>
            </w:r>
          </w:p>
        </w:tc>
        <w:tc>
          <w:tcPr>
            <w:tcW w:w="69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</w:t>
            </w:r>
          </w:p>
        </w:tc>
        <w:tc>
          <w:tcPr>
            <w:tcW w:w="24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2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12GL003989</w:t>
            </w:r>
          </w:p>
        </w:tc>
        <w:tc>
          <w:tcPr>
            <w:tcW w:w="983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90882714</w:t>
            </w:r>
          </w:p>
        </w:tc>
        <w:tc>
          <w:tcPr>
            <w:tcW w:w="697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36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黑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kMTBhMTU5YWZhNzYzNWQwYzdmOWQ5MzQyZTFjZjEifQ=="/>
  </w:docVars>
  <w:rsids>
    <w:rsidRoot w:val="64AB5399"/>
    <w:rsid w:val="0AA11A18"/>
    <w:rsid w:val="0E6A7D8A"/>
    <w:rsid w:val="21A40398"/>
    <w:rsid w:val="27B04BAD"/>
    <w:rsid w:val="2B3347D2"/>
    <w:rsid w:val="2DD92C6B"/>
    <w:rsid w:val="30332322"/>
    <w:rsid w:val="3E206B27"/>
    <w:rsid w:val="3F496374"/>
    <w:rsid w:val="4C2E020A"/>
    <w:rsid w:val="4E4B4B8F"/>
    <w:rsid w:val="5A885E71"/>
    <w:rsid w:val="64AB5399"/>
    <w:rsid w:val="65247F18"/>
    <w:rsid w:val="66696111"/>
    <w:rsid w:val="669F0B6A"/>
    <w:rsid w:val="70410EA5"/>
    <w:rsid w:val="7B237DD2"/>
    <w:rsid w:val="7C01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Theme="minorAscii" w:hAnsiTheme="minorAscii"/>
      <w:b/>
      <w:kern w:val="44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Char"/>
    <w:link w:val="2"/>
    <w:qFormat/>
    <w:uiPriority w:val="0"/>
    <w:rPr>
      <w:rFonts w:asciiTheme="minorAscii" w:hAnsiTheme="minorAscii" w:eastAsiaTheme="minorEastAsia"/>
      <w:b/>
      <w:kern w:val="44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1743</Words>
  <Characters>13910</Characters>
  <Lines>0</Lines>
  <Paragraphs>0</Paragraphs>
  <TotalTime>2</TotalTime>
  <ScaleCrop>false</ScaleCrop>
  <LinksUpToDate>false</LinksUpToDate>
  <CharactersWithSpaces>1464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1:39:00Z</dcterms:created>
  <dc:creator>北冥有鱼</dc:creator>
  <cp:lastModifiedBy>小刘很正经嗷</cp:lastModifiedBy>
  <dcterms:modified xsi:type="dcterms:W3CDTF">2023-03-31T05:0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17D88AC0E3A4CF0AB9F51097235DF72</vt:lpwstr>
  </property>
</Properties>
</file>